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E47CE" w14:textId="75F7842A" w:rsidR="000C5DDD" w:rsidRDefault="000C5DDD" w:rsidP="000C5DDD">
      <w:pPr>
        <w:rPr>
          <w:rFonts w:ascii="Times New Roman" w:eastAsia="Batang" w:hAnsi="Times New Roman" w:cs="Times New Roman"/>
          <w:b/>
          <w:sz w:val="32"/>
          <w:szCs w:val="32"/>
        </w:rPr>
      </w:pPr>
      <w:r w:rsidRPr="004B52FF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A12F37">
        <w:rPr>
          <w:rFonts w:ascii="Times New Roman" w:eastAsia="Batang" w:hAnsi="Times New Roman" w:cs="Times New Roman"/>
          <w:b/>
          <w:sz w:val="32"/>
          <w:szCs w:val="32"/>
        </w:rPr>
        <w:t>4</w:t>
      </w:r>
      <w:bookmarkStart w:id="0" w:name="_GoBack"/>
      <w:bookmarkEnd w:id="0"/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Batang" w:hAnsi="Times New Roman" w:cs="Times New Roman"/>
          <w:b/>
          <w:sz w:val="32"/>
          <w:szCs w:val="32"/>
        </w:rPr>
        <w:t>Table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. 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3 Prime </w:t>
      </w:r>
      <w:proofErr w:type="spellStart"/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>Pretest</w:t>
      </w:r>
      <w:proofErr w:type="spellEnd"/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Analysis Results</w:t>
      </w:r>
      <w:r>
        <w:rPr>
          <w:rFonts w:ascii="Times New Roman" w:eastAsia="Batang" w:hAnsi="Times New Roman" w:cs="Times New Roman"/>
          <w:b/>
          <w:sz w:val="32"/>
          <w:szCs w:val="32"/>
        </w:rPr>
        <w:t>.</w:t>
      </w:r>
    </w:p>
    <w:p w14:paraId="0775858D" w14:textId="77777777" w:rsidR="000C5DDD" w:rsidRPr="00F77F0D" w:rsidRDefault="000C5DDD" w:rsidP="000C5DDD">
      <w:pPr>
        <w:rPr>
          <w:rFonts w:ascii="Times New Roman" w:eastAsia="Batang" w:hAnsi="Times New Roman" w:cs="Times New Roman"/>
          <w:i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351"/>
        <w:gridCol w:w="248"/>
        <w:gridCol w:w="1435"/>
        <w:gridCol w:w="248"/>
        <w:gridCol w:w="926"/>
        <w:gridCol w:w="247"/>
        <w:gridCol w:w="555"/>
        <w:gridCol w:w="274"/>
        <w:gridCol w:w="1016"/>
      </w:tblGrid>
      <w:tr w:rsidR="000C5DDD" w:rsidRPr="00F77F0D" w14:paraId="2F2434D4" w14:textId="77777777" w:rsidTr="00322905">
        <w:trPr>
          <w:trHeight w:val="1647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13249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2FFF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Low disclosure</w:t>
            </w:r>
          </w:p>
          <w:p w14:paraId="4062CB0C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3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722A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C70D4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High disclosure</w:t>
            </w:r>
          </w:p>
          <w:p w14:paraId="2B313801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8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E40A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3FD2B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29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4500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F34F3" w14:textId="77777777" w:rsidR="000C5DDD" w:rsidRPr="00FC463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F134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3BC86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he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s </w:t>
            </w: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d</w:t>
            </w:r>
          </w:p>
        </w:tc>
      </w:tr>
      <w:tr w:rsidR="000C5DDD" w:rsidRPr="00F77F0D" w14:paraId="5BAD7058" w14:textId="77777777" w:rsidTr="00322905">
        <w:trPr>
          <w:trHeight w:val="584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B72D3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Question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0B8E9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27539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7D67C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3787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AFFC5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31E94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8F0D3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BBF6B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B53DF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</w:tr>
      <w:tr w:rsidR="000C5DDD" w:rsidRPr="00F77F0D" w14:paraId="6065C70C" w14:textId="77777777" w:rsidTr="00322905">
        <w:trPr>
          <w:trHeight w:val="554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D41C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What do you think is the age of the 'wall' owner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FE7A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1.31 (0.7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7305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8BD1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1.44 (1.0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944A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99AD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4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3D91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B49A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3203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9486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15</w:t>
            </w:r>
          </w:p>
        </w:tc>
      </w:tr>
      <w:tr w:rsidR="000C5DDD" w:rsidRPr="00F77F0D" w14:paraId="5A45BB1E" w14:textId="77777777" w:rsidTr="00322905">
        <w:trPr>
          <w:trHeight w:val="55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06A1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e 'wall,' how appealing does its owner look to you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1E36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46 (1.2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E1A7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63A9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22 (1.3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39BD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E9D0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CED2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043D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8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699C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4A29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0C5DDD" w:rsidRPr="00F77F0D" w14:paraId="740C2DBB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5EE4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e 'wall,' think about its potential owner and tell us how interested you think you’ll be in forming a long-term romantic relationship with him/her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275E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08 (1.3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397C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18F3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44 (1.2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E005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ED1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8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896F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1C4C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798E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36A6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30</w:t>
            </w:r>
          </w:p>
        </w:tc>
      </w:tr>
      <w:tr w:rsidR="000C5DDD" w:rsidRPr="00F77F0D" w14:paraId="2026B620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5E51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e 'wall,' how much do you think you'd like its owner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F4CF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77 (1.3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898E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FD0E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67 (1.4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CE37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DC7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80F7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5A2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8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41A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C78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0C5DDD" w:rsidRPr="00F77F0D" w14:paraId="340784F9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5BDEC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On a scale of 1 (not at all) to 7 (very much), how 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obnoxious do you think the owner of this 'wall' is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C779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lastRenderedPageBreak/>
              <w:t>3.77 (1.7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4465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D5EC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50 (1.4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828B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F71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436F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F2DC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6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AD6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1258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0C5DDD" w:rsidRPr="00F77F0D" w14:paraId="7CBD42BE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177B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is 'wall,' how warm/cold does its owner look to you?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On a 1 (very cold) to 7 (very warm) scale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870D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77 (0.8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CE7F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B0A2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33 (1.1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102B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08E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6F9C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A5C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2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027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442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43</w:t>
            </w:r>
          </w:p>
        </w:tc>
      </w:tr>
      <w:tr w:rsidR="000C5DDD" w:rsidRPr="00F77F0D" w14:paraId="230DE064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6F69" w14:textId="77777777" w:rsidR="000C5DDD" w:rsidRPr="007B32E1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hAnsi="Times New Roman" w:cs="Times New Roman"/>
                <w:sz w:val="24"/>
                <w:szCs w:val="24"/>
              </w:rPr>
              <w:t>On a scale of 1 (not at all) to 7 (very much), how much do you think this person is self-disclosing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B057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46 (1.1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BEFE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D163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72 (1.3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CF3B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E578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2.7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2108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1415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6436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4BBF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1.01</w:t>
            </w:r>
          </w:p>
        </w:tc>
      </w:tr>
      <w:tr w:rsidR="000C5DDD" w:rsidRPr="00F77F0D" w14:paraId="56C220F5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6157F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How much information do you feel this 'wall' contains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99AD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46 (1.4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7B4F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4A1C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72 (1.3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E7C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258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5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4F62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18B2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6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6A6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20D3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20</w:t>
            </w:r>
          </w:p>
        </w:tc>
      </w:tr>
      <w:tr w:rsidR="000C5DDD" w:rsidRPr="00F77F0D" w14:paraId="16819BCB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3CD4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After seeing the 'wall,' how would you rate your positive mood right now? Please use the following scale, from 1 (not positive at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all) to 7 (very positive) scale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8B73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62 (0.6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8D20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D001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22 (0.8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85D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3E6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4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14C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70A2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DC62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53C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54</w:t>
            </w:r>
          </w:p>
        </w:tc>
      </w:tr>
      <w:tr w:rsidR="000C5DDD" w:rsidRPr="00F77F0D" w14:paraId="1204E4EA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276B1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After seeing the 'wall,' how would you rate your negative mood right now? Please use the 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following scale, from 1 (not negative at all) to 7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very negative) scale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23C3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lastRenderedPageBreak/>
              <w:t>2.85 (1.1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EA47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51A0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83 (1.4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4AEE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6433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ED44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2365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9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9D6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403B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0C5DDD" w:rsidRPr="00F77F0D" w14:paraId="3FF2881E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E9170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How appealing does this 'wall' look to you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6ADF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23 (1.3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F084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A309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11 (1.2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7B1E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087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6E0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4C2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8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2C51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14B0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0C5DDD" w:rsidRPr="00F77F0D" w14:paraId="0D5414D9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BB31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On a scale of 1 (not at all) to 7 (very much), how interesting is the content of this 'wall'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2DE7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31 (1.2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CE5C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784A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89 (1.3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72B2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D8E6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DF46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53AC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E61E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F7D2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0C5DDD" w:rsidRPr="00F77F0D" w14:paraId="0309141D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08F56" w14:textId="77777777" w:rsidR="000C5DDD" w:rsidRPr="00F77F0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How aesthetically pleasing does this 'wall' look to you?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7D386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39 (1.45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A8A20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1F4A5" w14:textId="77777777" w:rsidR="000C5DDD" w:rsidRPr="00832C2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39 (1.42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34411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7301E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DD6F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CF3C3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9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0497E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055D1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004</w:t>
            </w:r>
          </w:p>
        </w:tc>
      </w:tr>
      <w:tr w:rsidR="000C5DDD" w:rsidRPr="00F77F0D" w14:paraId="1977D6F9" w14:textId="77777777" w:rsidTr="00322905">
        <w:trPr>
          <w:trHeight w:val="539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554034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CD00C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Low disclosure</w:t>
            </w:r>
          </w:p>
          <w:p w14:paraId="7016664D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8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8140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E2FAB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High disclosure</w:t>
            </w:r>
          </w:p>
          <w:p w14:paraId="24A78E89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3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3E853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487BA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χ</w:t>
            </w:r>
            <w:r w:rsidRPr="00B924BA">
              <w:rPr>
                <w:rFonts w:ascii="Times New Roman" w:eastAsia="Batang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(3, </w:t>
            </w:r>
            <w:r w:rsidRPr="00B924BA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31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97C0A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70849" w14:textId="77777777" w:rsidR="000C5DDD" w:rsidRPr="00FC463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599C9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96F83" w14:textId="77777777" w:rsidR="000C5DDD" w:rsidRPr="00B924BA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B924BA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ϕ</w:t>
            </w:r>
          </w:p>
        </w:tc>
      </w:tr>
      <w:tr w:rsidR="000C5DDD" w:rsidRPr="00F77F0D" w14:paraId="4C5DA96B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ED4E4" w14:textId="77777777" w:rsidR="000C5DDD" w:rsidRPr="00F77F0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Question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9FEC8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FEADD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20091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CA42C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32299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30FAA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CBC8E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A7E95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702A8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</w:tr>
      <w:tr w:rsidR="000C5DDD" w:rsidRPr="00F77F0D" w14:paraId="3FA22E75" w14:textId="77777777" w:rsidTr="00322905">
        <w:trPr>
          <w:trHeight w:val="539"/>
        </w:trPr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9452A" w14:textId="77777777" w:rsidR="000C5DDD" w:rsidRDefault="000C5DDD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What do you think is the gender of the 'wall' owner?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F272F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1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,</w:t>
            </w:r>
          </w:p>
          <w:p w14:paraId="762F287D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,</w:t>
            </w:r>
          </w:p>
          <w:p w14:paraId="0A312B57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0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859B0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56771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8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5,</w:t>
            </w:r>
          </w:p>
          <w:p w14:paraId="5E0E1DDC" w14:textId="77777777" w:rsidR="000C5DDD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4,</w:t>
            </w:r>
          </w:p>
          <w:p w14:paraId="5E9C6985" w14:textId="77777777" w:rsidR="000C5DDD" w:rsidRPr="000F14F3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90309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64370" w14:textId="77777777" w:rsidR="000C5DDD" w:rsidRPr="00B924BA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27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6115A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498AA" w14:textId="77777777" w:rsidR="000C5DDD" w:rsidRPr="00B924BA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5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18BF9" w14:textId="77777777" w:rsidR="000C5DDD" w:rsidRPr="004E08B2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39D9C" w14:textId="77777777" w:rsidR="000C5DDD" w:rsidRPr="00B924BA" w:rsidRDefault="000C5DDD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1</w:t>
            </w:r>
          </w:p>
        </w:tc>
      </w:tr>
    </w:tbl>
    <w:p w14:paraId="4BDD0E9A" w14:textId="77777777" w:rsidR="00792818" w:rsidRPr="000C5DDD" w:rsidRDefault="00792818" w:rsidP="000C5DDD"/>
    <w:sectPr w:rsidR="00792818" w:rsidRPr="000C5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0979E" w14:textId="77777777" w:rsidR="00704E5E" w:rsidRDefault="00704E5E" w:rsidP="00A12F37">
      <w:pPr>
        <w:spacing w:after="0" w:line="240" w:lineRule="auto"/>
      </w:pPr>
      <w:r>
        <w:separator/>
      </w:r>
    </w:p>
  </w:endnote>
  <w:endnote w:type="continuationSeparator" w:id="0">
    <w:p w14:paraId="332AFB8C" w14:textId="77777777" w:rsidR="00704E5E" w:rsidRDefault="00704E5E" w:rsidP="00A12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FD238" w14:textId="77777777" w:rsidR="00704E5E" w:rsidRDefault="00704E5E" w:rsidP="00A12F37">
      <w:pPr>
        <w:spacing w:after="0" w:line="240" w:lineRule="auto"/>
      </w:pPr>
      <w:r>
        <w:separator/>
      </w:r>
    </w:p>
  </w:footnote>
  <w:footnote w:type="continuationSeparator" w:id="0">
    <w:p w14:paraId="3B7A1C49" w14:textId="77777777" w:rsidR="00704E5E" w:rsidRDefault="00704E5E" w:rsidP="00A12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5D"/>
    <w:rsid w:val="00052DD9"/>
    <w:rsid w:val="000C5DDD"/>
    <w:rsid w:val="00171567"/>
    <w:rsid w:val="0033425D"/>
    <w:rsid w:val="00472A8F"/>
    <w:rsid w:val="00704E5E"/>
    <w:rsid w:val="00792818"/>
    <w:rsid w:val="00A1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BDC2F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F37"/>
  </w:style>
  <w:style w:type="paragraph" w:styleId="Footer">
    <w:name w:val="footer"/>
    <w:basedOn w:val="Normal"/>
    <w:link w:val="FooterChar"/>
    <w:uiPriority w:val="99"/>
    <w:unhideWhenUsed/>
    <w:rsid w:val="00A12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4</cp:revision>
  <dcterms:created xsi:type="dcterms:W3CDTF">2018-05-15T04:20:00Z</dcterms:created>
  <dcterms:modified xsi:type="dcterms:W3CDTF">2019-01-31T18:12:00Z</dcterms:modified>
</cp:coreProperties>
</file>